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47F85" w14:textId="77777777" w:rsidR="004A0D8D" w:rsidRPr="009F3AD0" w:rsidRDefault="004A0D8D" w:rsidP="004A0D8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F3AD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 search strategy was developed based on the research question, according to the PICO format</w:t>
      </w:r>
      <w:r w:rsidRPr="009F3AD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Pr="009F3AD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2D0CD847" w14:textId="77777777" w:rsidR="004A0D8D" w:rsidRPr="004A0D8D" w:rsidRDefault="004A0D8D" w:rsidP="004A0D8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0D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udies were identified using the following databases: PubMed, Embase, and Web of Science from any time to February 19th 2023. The systematic search was performed by </w:t>
      </w:r>
      <w:r w:rsidRPr="004A0D8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wo</w:t>
      </w:r>
      <w:r w:rsidRPr="004A0D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ependent researchers blinded to each other’s results (Zhenni Chen, </w:t>
      </w:r>
      <w:proofErr w:type="spellStart"/>
      <w:r w:rsidRPr="004A0D8D">
        <w:rPr>
          <w:rFonts w:ascii="Times New Roman" w:hAnsi="Times New Roman" w:cs="Times New Roman"/>
          <w:color w:val="000000" w:themeColor="text1"/>
          <w:sz w:val="24"/>
          <w:szCs w:val="24"/>
        </w:rPr>
        <w:t>Yiran</w:t>
      </w:r>
      <w:proofErr w:type="spellEnd"/>
      <w:r w:rsidRPr="004A0D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uang).</w:t>
      </w:r>
    </w:p>
    <w:p w14:paraId="60D1DB41" w14:textId="77777777" w:rsidR="004A0D8D" w:rsidRPr="004A0D8D" w:rsidRDefault="004A0D8D" w:rsidP="004A0D8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0D8D">
        <w:rPr>
          <w:rFonts w:ascii="Times New Roman" w:hAnsi="Times New Roman" w:cs="Times New Roman"/>
          <w:color w:val="000000" w:themeColor="text1"/>
          <w:sz w:val="24"/>
          <w:szCs w:val="24"/>
        </w:rPr>
        <w:t>The following search strategy was used in PubMed and then adapted for Embase and Web of Science: (bipolar OR manic OR mania) AND (T lymphocyte subsets OR CD3+T OR CD4+T OR T helper OR CD8+T OR cytotoxic T OR Tregs), no restrictions were applied. The</w:t>
      </w:r>
      <w:r w:rsidRPr="004A0D8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A0D8D">
        <w:rPr>
          <w:rFonts w:ascii="Times New Roman" w:hAnsi="Times New Roman" w:cs="Times New Roman"/>
          <w:color w:val="000000" w:themeColor="text1"/>
          <w:sz w:val="24"/>
          <w:szCs w:val="24"/>
        </w:rPr>
        <w:t>search yielded 322 articles: (PubMed = 92, Embase = 79, Web of Science = 151).</w:t>
      </w:r>
    </w:p>
    <w:p w14:paraId="6DD5470B" w14:textId="77777777" w:rsidR="004A0D8D" w:rsidRPr="004A0D8D" w:rsidRDefault="004A0D8D" w:rsidP="004A0D8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0D8D">
        <w:rPr>
          <w:rFonts w:ascii="Times New Roman" w:hAnsi="Times New Roman" w:cs="Times New Roman"/>
          <w:color w:val="000000" w:themeColor="text1"/>
          <w:sz w:val="24"/>
          <w:szCs w:val="24"/>
        </w:rPr>
        <w:t>To determine whether an article was relevant to our study, we used</w:t>
      </w:r>
      <w:r w:rsidRPr="004A0D8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A0D8D">
        <w:rPr>
          <w:rFonts w:ascii="Times New Roman" w:hAnsi="Times New Roman" w:cs="Times New Roman"/>
          <w:color w:val="000000" w:themeColor="text1"/>
          <w:sz w:val="24"/>
          <w:szCs w:val="24"/>
        </w:rPr>
        <w:t>the following inclusion criteria: the study should (1) present original</w:t>
      </w:r>
      <w:r w:rsidRPr="004A0D8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A0D8D">
        <w:rPr>
          <w:rFonts w:ascii="Times New Roman" w:hAnsi="Times New Roman" w:cs="Times New Roman"/>
          <w:color w:val="000000" w:themeColor="text1"/>
          <w:sz w:val="24"/>
          <w:szCs w:val="24"/>
        </w:rPr>
        <w:t>data, and (2) assessment of T lymphocyte subsets changes in BD patients and HC. The exclusion criteria were: (1) animal, in vitro, and cell culture studies</w:t>
      </w:r>
      <w:r w:rsidRPr="004A0D8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4A0D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) reviews and meta-analyses,</w:t>
      </w:r>
      <w:r w:rsidRPr="004A0D8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A0D8D">
        <w:rPr>
          <w:rFonts w:ascii="Times New Roman" w:hAnsi="Times New Roman" w:cs="Times New Roman"/>
          <w:color w:val="000000" w:themeColor="text1"/>
          <w:sz w:val="24"/>
          <w:szCs w:val="24"/>
        </w:rPr>
        <w:t>and (3) case reports.</w:t>
      </w:r>
    </w:p>
    <w:p w14:paraId="66B5AE2C" w14:textId="295A1EFF" w:rsidR="004A0D8D" w:rsidRPr="006D5AF1" w:rsidRDefault="004A0D8D" w:rsidP="006D5AF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0D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tudies were selected by two blinded reviewers (Zhenni Chen and </w:t>
      </w:r>
      <w:proofErr w:type="spellStart"/>
      <w:r w:rsidRPr="004A0D8D">
        <w:rPr>
          <w:rFonts w:ascii="Times New Roman" w:hAnsi="Times New Roman" w:cs="Times New Roman"/>
          <w:color w:val="000000" w:themeColor="text1"/>
          <w:sz w:val="24"/>
          <w:szCs w:val="24"/>
        </w:rPr>
        <w:t>Yiran</w:t>
      </w:r>
      <w:proofErr w:type="spellEnd"/>
      <w:r w:rsidRPr="004A0D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uang)</w:t>
      </w:r>
      <w:r w:rsidRPr="004A0D8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A0D8D">
        <w:rPr>
          <w:rFonts w:ascii="Times New Roman" w:hAnsi="Times New Roman" w:cs="Times New Roman"/>
          <w:color w:val="000000" w:themeColor="text1"/>
          <w:sz w:val="24"/>
          <w:szCs w:val="24"/>
        </w:rPr>
        <w:t>who determined if the studies met the inclusion criteria. Manuscripts were</w:t>
      </w:r>
      <w:r w:rsidRPr="004A0D8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A0D8D">
        <w:rPr>
          <w:rFonts w:ascii="Times New Roman" w:hAnsi="Times New Roman" w:cs="Times New Roman"/>
          <w:color w:val="000000" w:themeColor="text1"/>
          <w:sz w:val="24"/>
          <w:szCs w:val="24"/>
        </w:rPr>
        <w:t>assessed independently by the two raters and divergences were resolved</w:t>
      </w:r>
      <w:r w:rsidRPr="004A0D8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A0D8D">
        <w:rPr>
          <w:rFonts w:ascii="Times New Roman" w:hAnsi="Times New Roman" w:cs="Times New Roman"/>
          <w:color w:val="000000" w:themeColor="text1"/>
          <w:sz w:val="24"/>
          <w:szCs w:val="24"/>
        </w:rPr>
        <w:t>by consensus in a meeting with another researcher (</w:t>
      </w:r>
      <w:proofErr w:type="spellStart"/>
      <w:r w:rsidRPr="004A0D8D">
        <w:rPr>
          <w:rFonts w:ascii="Times New Roman" w:hAnsi="Times New Roman" w:cs="Times New Roman"/>
          <w:color w:val="000000" w:themeColor="text1"/>
          <w:sz w:val="24"/>
          <w:szCs w:val="24"/>
        </w:rPr>
        <w:t>Bingqi</w:t>
      </w:r>
      <w:proofErr w:type="spellEnd"/>
      <w:r w:rsidRPr="004A0D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ng). Firstly, the</w:t>
      </w:r>
      <w:r w:rsidRPr="004A0D8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A0D8D">
        <w:rPr>
          <w:rFonts w:ascii="Times New Roman" w:hAnsi="Times New Roman" w:cs="Times New Roman"/>
          <w:color w:val="000000" w:themeColor="text1"/>
          <w:sz w:val="24"/>
          <w:szCs w:val="24"/>
        </w:rPr>
        <w:t>raters screened articles by title and abstract, and after by full text.</w:t>
      </w:r>
      <w:r w:rsidRPr="004A0D8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A0D8D">
        <w:rPr>
          <w:rFonts w:ascii="Times New Roman" w:hAnsi="Times New Roman" w:cs="Times New Roman"/>
          <w:color w:val="000000" w:themeColor="text1"/>
          <w:sz w:val="24"/>
          <w:szCs w:val="24"/>
        </w:rPr>
        <w:t>Duplicates, review articles, and articles not fulfilling the search criteria</w:t>
      </w:r>
      <w:r w:rsidRPr="004A0D8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A0D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removed. The details of the search strategy are depicted in </w:t>
      </w:r>
      <w:bookmarkStart w:id="0" w:name="_Hlk128082752"/>
      <w:r w:rsidRPr="004A0D8D">
        <w:rPr>
          <w:rFonts w:ascii="Times New Roman" w:hAnsi="Times New Roman" w:cs="Times New Roman"/>
          <w:color w:val="000000" w:themeColor="text1"/>
          <w:sz w:val="24"/>
          <w:szCs w:val="24"/>
        </w:rPr>
        <w:t>Supplement Fig</w:t>
      </w:r>
      <w:r w:rsidR="00AC0F0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re</w:t>
      </w:r>
      <w:r w:rsidRPr="004A0D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</w:t>
      </w:r>
      <w:bookmarkEnd w:id="0"/>
      <w:r w:rsidRPr="004A0D8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4A0D8D" w:rsidRPr="006D5A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EADC75" w14:textId="77777777" w:rsidR="009D3886" w:rsidRDefault="009D3886" w:rsidP="004A0D8D">
      <w:r>
        <w:separator/>
      </w:r>
    </w:p>
  </w:endnote>
  <w:endnote w:type="continuationSeparator" w:id="0">
    <w:p w14:paraId="41A8387D" w14:textId="77777777" w:rsidR="009D3886" w:rsidRDefault="009D3886" w:rsidP="004A0D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4E91B1" w14:textId="77777777" w:rsidR="009D3886" w:rsidRDefault="009D3886" w:rsidP="004A0D8D">
      <w:r>
        <w:separator/>
      </w:r>
    </w:p>
  </w:footnote>
  <w:footnote w:type="continuationSeparator" w:id="0">
    <w:p w14:paraId="348B44B4" w14:textId="77777777" w:rsidR="009D3886" w:rsidRDefault="009D3886" w:rsidP="004A0D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AD4"/>
    <w:rsid w:val="004A0D8D"/>
    <w:rsid w:val="005B5854"/>
    <w:rsid w:val="006935FD"/>
    <w:rsid w:val="006D5AF1"/>
    <w:rsid w:val="009D3886"/>
    <w:rsid w:val="009F3AD0"/>
    <w:rsid w:val="00AC0F01"/>
    <w:rsid w:val="00B8627B"/>
    <w:rsid w:val="00CF1042"/>
    <w:rsid w:val="00D07AD4"/>
    <w:rsid w:val="00DD051B"/>
    <w:rsid w:val="00ED3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7E5BECE"/>
  <w14:defaultImageDpi w14:val="32767"/>
  <w15:chartTrackingRefBased/>
  <w15:docId w15:val="{C59EBFD8-26E2-42EF-A103-AD2926CFE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0D8D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0D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0D8D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4A0D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0D8D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Zhenni</dc:creator>
  <cp:keywords/>
  <dc:description/>
  <cp:lastModifiedBy>Chen Zhenni</cp:lastModifiedBy>
  <cp:revision>4</cp:revision>
  <dcterms:created xsi:type="dcterms:W3CDTF">2023-04-19T08:52:00Z</dcterms:created>
  <dcterms:modified xsi:type="dcterms:W3CDTF">2023-04-19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f08936bf61518e43bf9790673f9827458cd1a50f649b4192d3669894abe3d2</vt:lpwstr>
  </property>
</Properties>
</file>